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287C6" w14:textId="77777777" w:rsidR="006F424A" w:rsidRDefault="006F424A" w:rsidP="00A732A1">
      <w:pPr>
        <w:jc w:val="left"/>
        <w:rPr>
          <w:rFonts w:ascii="Times New Roman" w:hAnsi="Times New Roman" w:cs="Times New Roman"/>
        </w:rPr>
      </w:pPr>
    </w:p>
    <w:p w14:paraId="5B3522C5" w14:textId="77777777" w:rsidR="006F424A" w:rsidRDefault="006F424A" w:rsidP="00A732A1">
      <w:pPr>
        <w:jc w:val="left"/>
        <w:rPr>
          <w:rFonts w:ascii="Times New Roman" w:hAnsi="Times New Roman" w:cs="Times New Roman"/>
        </w:rPr>
      </w:pPr>
    </w:p>
    <w:p w14:paraId="75888CDD" w14:textId="760973B6" w:rsidR="008B211B" w:rsidRPr="00AE2116" w:rsidRDefault="00A732A1" w:rsidP="00A732A1">
      <w:pPr>
        <w:jc w:val="left"/>
        <w:rPr>
          <w:rFonts w:ascii="Times New Roman" w:hAnsi="Times New Roman" w:cs="Times New Roman"/>
          <w:sz w:val="24"/>
          <w:szCs w:val="24"/>
        </w:rPr>
      </w:pPr>
      <w:r w:rsidRPr="00AE211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AE2116">
        <w:rPr>
          <w:rFonts w:ascii="Times New Roman" w:hAnsi="Times New Roman" w:cs="Times New Roman"/>
          <w:sz w:val="24"/>
          <w:szCs w:val="24"/>
        </w:rPr>
        <w:t xml:space="preserve"> </w:t>
      </w:r>
      <w:r w:rsidR="003E7DCA" w:rsidRPr="00AE2116">
        <w:rPr>
          <w:rFonts w:ascii="Times New Roman" w:hAnsi="Times New Roman" w:cs="Times New Roman"/>
          <w:sz w:val="24"/>
          <w:szCs w:val="24"/>
        </w:rPr>
        <w:t>Additional clinical characteristics of six patients with AESD.</w:t>
      </w:r>
    </w:p>
    <w:tbl>
      <w:tblPr>
        <w:tblStyle w:val="a3"/>
        <w:tblW w:w="7934" w:type="dxa"/>
        <w:tblLook w:val="04A0" w:firstRow="1" w:lastRow="0" w:firstColumn="1" w:lastColumn="0" w:noHBand="0" w:noVBand="1"/>
      </w:tblPr>
      <w:tblGrid>
        <w:gridCol w:w="692"/>
        <w:gridCol w:w="695"/>
        <w:gridCol w:w="564"/>
        <w:gridCol w:w="695"/>
        <w:gridCol w:w="830"/>
        <w:gridCol w:w="830"/>
        <w:gridCol w:w="962"/>
        <w:gridCol w:w="1100"/>
        <w:gridCol w:w="844"/>
        <w:gridCol w:w="722"/>
      </w:tblGrid>
      <w:tr w:rsidR="007E3677" w14:paraId="7054606A" w14:textId="77777777" w:rsidTr="00FA09D9">
        <w:trPr>
          <w:trHeight w:val="1045"/>
        </w:trPr>
        <w:tc>
          <w:tcPr>
            <w:tcW w:w="692" w:type="dxa"/>
          </w:tcPr>
          <w:p w14:paraId="1290E237" w14:textId="77777777" w:rsidR="007E3677" w:rsidRPr="00080014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35BF5D51" w14:textId="6753C5EB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A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ST</w:t>
            </w:r>
          </w:p>
        </w:tc>
        <w:tc>
          <w:tcPr>
            <w:tcW w:w="564" w:type="dxa"/>
          </w:tcPr>
          <w:p w14:paraId="0354D667" w14:textId="4D66E166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A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T</w:t>
            </w:r>
          </w:p>
        </w:tc>
        <w:tc>
          <w:tcPr>
            <w:tcW w:w="695" w:type="dxa"/>
          </w:tcPr>
          <w:p w14:paraId="68B1D068" w14:textId="29B1C4F4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DH</w:t>
            </w:r>
          </w:p>
        </w:tc>
        <w:tc>
          <w:tcPr>
            <w:tcW w:w="830" w:type="dxa"/>
          </w:tcPr>
          <w:p w14:paraId="08951F52" w14:textId="031D8009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N</w:t>
            </w:r>
          </w:p>
        </w:tc>
        <w:tc>
          <w:tcPr>
            <w:tcW w:w="830" w:type="dxa"/>
          </w:tcPr>
          <w:p w14:paraId="5BDF48BB" w14:textId="5879BB5F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Crea</w:t>
            </w:r>
            <w:proofErr w:type="spellEnd"/>
          </w:p>
        </w:tc>
        <w:tc>
          <w:tcPr>
            <w:tcW w:w="962" w:type="dxa"/>
          </w:tcPr>
          <w:p w14:paraId="1FF613C3" w14:textId="34669D75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Glu</w:t>
            </w:r>
          </w:p>
        </w:tc>
        <w:tc>
          <w:tcPr>
            <w:tcW w:w="1100" w:type="dxa"/>
          </w:tcPr>
          <w:p w14:paraId="3E60F3E9" w14:textId="7973B7EA" w:rsidR="007E3677" w:rsidRPr="00F355B6" w:rsidRDefault="00DC6846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C6846">
              <w:rPr>
                <w:rFonts w:ascii="Times New Roman" w:hAnsi="Times New Roman" w:cs="Times New Roman"/>
                <w:sz w:val="10"/>
                <w:szCs w:val="10"/>
              </w:rPr>
              <w:t>Associated infection</w:t>
            </w:r>
          </w:p>
        </w:tc>
        <w:tc>
          <w:tcPr>
            <w:tcW w:w="844" w:type="dxa"/>
          </w:tcPr>
          <w:p w14:paraId="287A03D8" w14:textId="36DD12B7" w:rsidR="007E3677" w:rsidRPr="00F355B6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891865">
              <w:rPr>
                <w:rFonts w:ascii="Times New Roman" w:hAnsi="Times New Roman" w:cs="Times New Roman"/>
                <w:sz w:val="10"/>
                <w:szCs w:val="10"/>
              </w:rPr>
              <w:t>The duration between the first seizure and the initiation of therapeutic hypothermia (</w:t>
            </w:r>
            <w:proofErr w:type="spellStart"/>
            <w:r w:rsidRPr="00891865">
              <w:rPr>
                <w:rFonts w:ascii="Times New Roman" w:hAnsi="Times New Roman" w:cs="Times New Roman"/>
                <w:sz w:val="10"/>
                <w:szCs w:val="10"/>
              </w:rPr>
              <w:t>hrs</w:t>
            </w:r>
            <w:proofErr w:type="spellEnd"/>
            <w:r w:rsidRPr="00891865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BF232E8" w14:textId="3EFE5E1C" w:rsidR="007E3677" w:rsidRPr="005E2F1C" w:rsidRDefault="007E3677" w:rsidP="00F355B6">
            <w:pPr>
              <w:spacing w:line="0" w:lineRule="atLeas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7E3677">
              <w:rPr>
                <w:rFonts w:ascii="Times New Roman" w:hAnsi="Times New Roman" w:cs="Times New Roman"/>
                <w:sz w:val="10"/>
                <w:szCs w:val="10"/>
              </w:rPr>
              <w:t>The duration between the second phase and the initiation of the therapeutic hypothermia (</w:t>
            </w:r>
            <w:proofErr w:type="spellStart"/>
            <w:r w:rsidRPr="007E3677">
              <w:rPr>
                <w:rFonts w:ascii="Times New Roman" w:hAnsi="Times New Roman" w:cs="Times New Roman"/>
                <w:sz w:val="10"/>
                <w:szCs w:val="10"/>
              </w:rPr>
              <w:t>hrs</w:t>
            </w:r>
            <w:proofErr w:type="spellEnd"/>
            <w:r w:rsidRPr="007E3677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</w:tr>
      <w:tr w:rsidR="007E3677" w14:paraId="5FB20A63" w14:textId="77777777" w:rsidTr="00FA09D9">
        <w:tc>
          <w:tcPr>
            <w:tcW w:w="692" w:type="dxa"/>
          </w:tcPr>
          <w:p w14:paraId="2C66DB83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695" w:type="dxa"/>
          </w:tcPr>
          <w:p w14:paraId="00FFFFB8" w14:textId="4E39D711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</w:t>
            </w:r>
          </w:p>
        </w:tc>
        <w:tc>
          <w:tcPr>
            <w:tcW w:w="564" w:type="dxa"/>
          </w:tcPr>
          <w:p w14:paraId="7801E220" w14:textId="53F50DEF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5" w:type="dxa"/>
          </w:tcPr>
          <w:p w14:paraId="7B4CCCE0" w14:textId="553D4794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3</w:t>
            </w:r>
          </w:p>
        </w:tc>
        <w:tc>
          <w:tcPr>
            <w:tcW w:w="830" w:type="dxa"/>
          </w:tcPr>
          <w:p w14:paraId="4C5C9E4B" w14:textId="6775AF9D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3</w:t>
            </w:r>
          </w:p>
        </w:tc>
        <w:tc>
          <w:tcPr>
            <w:tcW w:w="830" w:type="dxa"/>
            <w:tcBorders>
              <w:tr2bl w:val="nil"/>
            </w:tcBorders>
          </w:tcPr>
          <w:p w14:paraId="183172E6" w14:textId="3890FCCB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3</w:t>
            </w:r>
          </w:p>
        </w:tc>
        <w:tc>
          <w:tcPr>
            <w:tcW w:w="962" w:type="dxa"/>
          </w:tcPr>
          <w:p w14:paraId="3C119841" w14:textId="3DBCC917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1100" w:type="dxa"/>
          </w:tcPr>
          <w:p w14:paraId="0A0AC005" w14:textId="21F18B64" w:rsidR="007E3677" w:rsidRPr="00F355B6" w:rsidRDefault="00BF5AF5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F5AF5">
              <w:rPr>
                <w:rFonts w:ascii="Times New Roman" w:hAnsi="Times New Roman" w:cs="Times New Roman"/>
                <w:sz w:val="10"/>
                <w:szCs w:val="10"/>
              </w:rPr>
              <w:t>Unidentified</w:t>
            </w:r>
          </w:p>
        </w:tc>
        <w:tc>
          <w:tcPr>
            <w:tcW w:w="844" w:type="dxa"/>
          </w:tcPr>
          <w:p w14:paraId="59754174" w14:textId="15ED598D" w:rsidR="007E3677" w:rsidRPr="00F355B6" w:rsidRDefault="00B6073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.3</w:t>
            </w:r>
          </w:p>
        </w:tc>
        <w:tc>
          <w:tcPr>
            <w:tcW w:w="722" w:type="dxa"/>
            <w:tcBorders>
              <w:tr2bl w:val="single" w:sz="4" w:space="0" w:color="auto"/>
            </w:tcBorders>
          </w:tcPr>
          <w:p w14:paraId="025CDD7B" w14:textId="74BAA49F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E3677" w14:paraId="40F8933C" w14:textId="77777777" w:rsidTr="00FA09D9">
        <w:tc>
          <w:tcPr>
            <w:tcW w:w="692" w:type="dxa"/>
          </w:tcPr>
          <w:p w14:paraId="4C4573AC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695" w:type="dxa"/>
          </w:tcPr>
          <w:p w14:paraId="1F73630E" w14:textId="4369A28C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564" w:type="dxa"/>
          </w:tcPr>
          <w:p w14:paraId="28ABD433" w14:textId="409CC513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695" w:type="dxa"/>
          </w:tcPr>
          <w:p w14:paraId="62F86046" w14:textId="1166E8F3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3</w:t>
            </w:r>
          </w:p>
        </w:tc>
        <w:tc>
          <w:tcPr>
            <w:tcW w:w="830" w:type="dxa"/>
          </w:tcPr>
          <w:p w14:paraId="6D923CA9" w14:textId="504CAD43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8</w:t>
            </w:r>
          </w:p>
        </w:tc>
        <w:tc>
          <w:tcPr>
            <w:tcW w:w="830" w:type="dxa"/>
            <w:tcBorders>
              <w:tr2bl w:val="nil"/>
            </w:tcBorders>
          </w:tcPr>
          <w:p w14:paraId="1E2E1A6E" w14:textId="4233562F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4</w:t>
            </w:r>
          </w:p>
        </w:tc>
        <w:tc>
          <w:tcPr>
            <w:tcW w:w="962" w:type="dxa"/>
          </w:tcPr>
          <w:p w14:paraId="69B8AB53" w14:textId="0E7B492E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1100" w:type="dxa"/>
          </w:tcPr>
          <w:p w14:paraId="6C918649" w14:textId="0A1E7760" w:rsidR="007E3677" w:rsidRPr="00F355B6" w:rsidRDefault="000369B9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F5AF5">
              <w:rPr>
                <w:rFonts w:ascii="Times New Roman" w:hAnsi="Times New Roman" w:cs="Times New Roman"/>
                <w:sz w:val="10"/>
                <w:szCs w:val="10"/>
              </w:rPr>
              <w:t>Unidentified</w:t>
            </w:r>
          </w:p>
        </w:tc>
        <w:tc>
          <w:tcPr>
            <w:tcW w:w="844" w:type="dxa"/>
          </w:tcPr>
          <w:p w14:paraId="25D99761" w14:textId="70439A27" w:rsidR="007E3677" w:rsidRPr="00F355B6" w:rsidRDefault="000E175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2" w:type="dxa"/>
            <w:tcBorders>
              <w:tr2bl w:val="single" w:sz="4" w:space="0" w:color="auto"/>
            </w:tcBorders>
          </w:tcPr>
          <w:p w14:paraId="27913DA1" w14:textId="374A4E31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E3677" w14:paraId="7120C636" w14:textId="77777777" w:rsidTr="00FA09D9">
        <w:tc>
          <w:tcPr>
            <w:tcW w:w="692" w:type="dxa"/>
          </w:tcPr>
          <w:p w14:paraId="1B3530C7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695" w:type="dxa"/>
          </w:tcPr>
          <w:p w14:paraId="629CFCCF" w14:textId="448519EC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564" w:type="dxa"/>
          </w:tcPr>
          <w:p w14:paraId="3B9B8C15" w14:textId="358BFBD2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5" w:type="dxa"/>
          </w:tcPr>
          <w:p w14:paraId="5959D745" w14:textId="7A375028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4</w:t>
            </w:r>
          </w:p>
        </w:tc>
        <w:tc>
          <w:tcPr>
            <w:tcW w:w="830" w:type="dxa"/>
          </w:tcPr>
          <w:p w14:paraId="66A46381" w14:textId="69A48C4A" w:rsidR="007E3677" w:rsidRPr="00F355B6" w:rsidRDefault="00CF28F5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830" w:type="dxa"/>
            <w:tcBorders>
              <w:tr2bl w:val="nil"/>
            </w:tcBorders>
          </w:tcPr>
          <w:p w14:paraId="4B8A4C37" w14:textId="3D66CDB6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2</w:t>
            </w:r>
          </w:p>
        </w:tc>
        <w:tc>
          <w:tcPr>
            <w:tcW w:w="962" w:type="dxa"/>
          </w:tcPr>
          <w:p w14:paraId="139AB998" w14:textId="3678F4D5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1100" w:type="dxa"/>
          </w:tcPr>
          <w:p w14:paraId="31CEA701" w14:textId="5AF44684" w:rsidR="007E3677" w:rsidRPr="00F355B6" w:rsidRDefault="008645F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F5AF5">
              <w:rPr>
                <w:rFonts w:ascii="Times New Roman" w:hAnsi="Times New Roman" w:cs="Times New Roman"/>
                <w:sz w:val="10"/>
                <w:szCs w:val="10"/>
              </w:rPr>
              <w:t>Unidentified</w:t>
            </w:r>
          </w:p>
        </w:tc>
        <w:tc>
          <w:tcPr>
            <w:tcW w:w="844" w:type="dxa"/>
          </w:tcPr>
          <w:p w14:paraId="5FE9A056" w14:textId="2E9049DE" w:rsidR="007E3677" w:rsidRPr="00F355B6" w:rsidRDefault="000E175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722" w:type="dxa"/>
            <w:tcBorders>
              <w:tr2bl w:val="single" w:sz="4" w:space="0" w:color="auto"/>
            </w:tcBorders>
          </w:tcPr>
          <w:p w14:paraId="20B8EE51" w14:textId="38A66CF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E3677" w14:paraId="7836044D" w14:textId="77777777" w:rsidTr="007E3677">
        <w:tc>
          <w:tcPr>
            <w:tcW w:w="692" w:type="dxa"/>
          </w:tcPr>
          <w:p w14:paraId="56F028CF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695" w:type="dxa"/>
          </w:tcPr>
          <w:p w14:paraId="565A60AB" w14:textId="494417E4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564" w:type="dxa"/>
          </w:tcPr>
          <w:p w14:paraId="643B674C" w14:textId="545569B5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695" w:type="dxa"/>
          </w:tcPr>
          <w:p w14:paraId="55F6AD05" w14:textId="6BC52376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830" w:type="dxa"/>
          </w:tcPr>
          <w:p w14:paraId="73586D8F" w14:textId="04EE567D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830" w:type="dxa"/>
          </w:tcPr>
          <w:p w14:paraId="226FF180" w14:textId="4678AD2F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962" w:type="dxa"/>
          </w:tcPr>
          <w:p w14:paraId="3B907A5E" w14:textId="1E98D19F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*</w:t>
            </w:r>
          </w:p>
        </w:tc>
        <w:tc>
          <w:tcPr>
            <w:tcW w:w="1100" w:type="dxa"/>
          </w:tcPr>
          <w:p w14:paraId="30B32AD6" w14:textId="3FC27B7B" w:rsidR="007E3677" w:rsidRPr="00F355B6" w:rsidRDefault="002013C0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A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enovirus</w:t>
            </w:r>
            <w:r w:rsidR="00B60733">
              <w:rPr>
                <w:rFonts w:ascii="Times New Roman" w:hAnsi="Times New Roman" w:cs="Times New Roman"/>
                <w:sz w:val="10"/>
                <w:szCs w:val="10"/>
              </w:rPr>
              <w:t>14.3</w:t>
            </w:r>
          </w:p>
        </w:tc>
        <w:tc>
          <w:tcPr>
            <w:tcW w:w="844" w:type="dxa"/>
          </w:tcPr>
          <w:p w14:paraId="647F208B" w14:textId="03FEE64B" w:rsidR="007E3677" w:rsidRPr="00F355B6" w:rsidRDefault="000E175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</w:t>
            </w:r>
          </w:p>
        </w:tc>
        <w:tc>
          <w:tcPr>
            <w:tcW w:w="722" w:type="dxa"/>
          </w:tcPr>
          <w:p w14:paraId="7C10554D" w14:textId="6FC03F0A" w:rsidR="007E3677" w:rsidRPr="00F355B6" w:rsidRDefault="00FA09D9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7E3677" w14:paraId="42D161A8" w14:textId="77777777" w:rsidTr="007E3677">
        <w:tc>
          <w:tcPr>
            <w:tcW w:w="692" w:type="dxa"/>
          </w:tcPr>
          <w:p w14:paraId="4B4FF602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695" w:type="dxa"/>
          </w:tcPr>
          <w:p w14:paraId="559D8444" w14:textId="5CC05E50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4" w:type="dxa"/>
          </w:tcPr>
          <w:p w14:paraId="16E800DE" w14:textId="34C2B55A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5" w:type="dxa"/>
          </w:tcPr>
          <w:p w14:paraId="5D760828" w14:textId="28BF6243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3</w:t>
            </w:r>
          </w:p>
        </w:tc>
        <w:tc>
          <w:tcPr>
            <w:tcW w:w="830" w:type="dxa"/>
          </w:tcPr>
          <w:p w14:paraId="1423D9A0" w14:textId="075151D1" w:rsidR="007E3677" w:rsidRPr="00F355B6" w:rsidRDefault="00CF28F5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</w:p>
        </w:tc>
        <w:tc>
          <w:tcPr>
            <w:tcW w:w="830" w:type="dxa"/>
          </w:tcPr>
          <w:p w14:paraId="3E60829A" w14:textId="5128F021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</w:t>
            </w:r>
          </w:p>
        </w:tc>
        <w:tc>
          <w:tcPr>
            <w:tcW w:w="962" w:type="dxa"/>
          </w:tcPr>
          <w:p w14:paraId="177F1F9F" w14:textId="5CDF0700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1100" w:type="dxa"/>
          </w:tcPr>
          <w:p w14:paraId="02ECC9CB" w14:textId="6E5BBCE2" w:rsidR="007E3677" w:rsidRPr="00F355B6" w:rsidRDefault="00117CB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F5AF5">
              <w:rPr>
                <w:rFonts w:ascii="Times New Roman" w:hAnsi="Times New Roman" w:cs="Times New Roman"/>
                <w:sz w:val="10"/>
                <w:szCs w:val="10"/>
              </w:rPr>
              <w:t>Unidentified</w:t>
            </w:r>
          </w:p>
        </w:tc>
        <w:tc>
          <w:tcPr>
            <w:tcW w:w="844" w:type="dxa"/>
          </w:tcPr>
          <w:p w14:paraId="5106189B" w14:textId="682FFDE3" w:rsidR="007E3677" w:rsidRPr="00F355B6" w:rsidRDefault="000E175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="00FA09D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2" w:type="dxa"/>
          </w:tcPr>
          <w:p w14:paraId="71EAE46D" w14:textId="4038E619" w:rsidR="007E3677" w:rsidRPr="00F355B6" w:rsidRDefault="00FA09D9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</w:tr>
      <w:tr w:rsidR="007E3677" w14:paraId="01F427AD" w14:textId="77777777" w:rsidTr="007E3677">
        <w:tc>
          <w:tcPr>
            <w:tcW w:w="692" w:type="dxa"/>
          </w:tcPr>
          <w:p w14:paraId="759C4657" w14:textId="77777777" w:rsidR="007E3677" w:rsidRPr="00F355B6" w:rsidRDefault="007E3677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355B6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695" w:type="dxa"/>
          </w:tcPr>
          <w:p w14:paraId="07436F6B" w14:textId="771608A6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8</w:t>
            </w:r>
          </w:p>
        </w:tc>
        <w:tc>
          <w:tcPr>
            <w:tcW w:w="564" w:type="dxa"/>
          </w:tcPr>
          <w:p w14:paraId="4116206E" w14:textId="62D3EB86" w:rsidR="007E3677" w:rsidRPr="00F355B6" w:rsidRDefault="00FB37C8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695" w:type="dxa"/>
          </w:tcPr>
          <w:p w14:paraId="08E6FD85" w14:textId="3814CCDD" w:rsidR="007E3677" w:rsidRPr="00F355B6" w:rsidRDefault="000130FB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9</w:t>
            </w:r>
          </w:p>
        </w:tc>
        <w:tc>
          <w:tcPr>
            <w:tcW w:w="830" w:type="dxa"/>
          </w:tcPr>
          <w:p w14:paraId="20989DD4" w14:textId="55BC734D" w:rsidR="007E3677" w:rsidRPr="00F355B6" w:rsidRDefault="00CF28F5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830" w:type="dxa"/>
          </w:tcPr>
          <w:p w14:paraId="19EB7E92" w14:textId="075D68BC" w:rsidR="007E3677" w:rsidRPr="00F355B6" w:rsidRDefault="001E6EA1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8</w:t>
            </w:r>
          </w:p>
        </w:tc>
        <w:tc>
          <w:tcPr>
            <w:tcW w:w="962" w:type="dxa"/>
          </w:tcPr>
          <w:p w14:paraId="7A63757C" w14:textId="0CAC4E4A" w:rsidR="007E3677" w:rsidRPr="00F355B6" w:rsidRDefault="00635D23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3</w:t>
            </w:r>
          </w:p>
        </w:tc>
        <w:tc>
          <w:tcPr>
            <w:tcW w:w="1100" w:type="dxa"/>
          </w:tcPr>
          <w:p w14:paraId="549F1D11" w14:textId="787E281A" w:rsidR="007E3677" w:rsidRPr="00F355B6" w:rsidRDefault="00B475F6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hovirus 22</w:t>
            </w:r>
          </w:p>
        </w:tc>
        <w:tc>
          <w:tcPr>
            <w:tcW w:w="844" w:type="dxa"/>
          </w:tcPr>
          <w:p w14:paraId="772AFB4D" w14:textId="2EC6F0BF" w:rsidR="007E3677" w:rsidRPr="00F355B6" w:rsidRDefault="000E1752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</w:t>
            </w:r>
          </w:p>
        </w:tc>
        <w:tc>
          <w:tcPr>
            <w:tcW w:w="722" w:type="dxa"/>
          </w:tcPr>
          <w:p w14:paraId="46F7A8EA" w14:textId="599C3FBF" w:rsidR="007E3677" w:rsidRPr="00F355B6" w:rsidRDefault="00FA09D9" w:rsidP="00F355B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</w:t>
            </w:r>
          </w:p>
        </w:tc>
      </w:tr>
    </w:tbl>
    <w:p w14:paraId="0EA2D943" w14:textId="68A9929C" w:rsidR="00A732A1" w:rsidRPr="00AE2116" w:rsidRDefault="00A732A1" w:rsidP="00A732A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  <w:r w:rsidRPr="00AE2116">
        <w:rPr>
          <w:rFonts w:ascii="Times New Roman" w:hAnsi="Times New Roman" w:cs="Times New Roman"/>
          <w:sz w:val="24"/>
          <w:szCs w:val="24"/>
        </w:rPr>
        <w:t>*Blood test was not done after the first seizure</w:t>
      </w:r>
    </w:p>
    <w:p w14:paraId="1875A8C6" w14:textId="77777777" w:rsidR="00A732A1" w:rsidRPr="00A732A1" w:rsidRDefault="00A732A1"/>
    <w:sectPr w:rsidR="00A732A1" w:rsidRPr="00A732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28572" w14:textId="77777777" w:rsidR="003E7DCA" w:rsidRDefault="003E7DCA" w:rsidP="003E7DCA">
      <w:r>
        <w:separator/>
      </w:r>
    </w:p>
  </w:endnote>
  <w:endnote w:type="continuationSeparator" w:id="0">
    <w:p w14:paraId="4180791C" w14:textId="77777777" w:rsidR="003E7DCA" w:rsidRDefault="003E7DCA" w:rsidP="003E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13C53" w14:textId="77777777" w:rsidR="003E7DCA" w:rsidRDefault="003E7DCA" w:rsidP="003E7DCA">
      <w:r>
        <w:separator/>
      </w:r>
    </w:p>
  </w:footnote>
  <w:footnote w:type="continuationSeparator" w:id="0">
    <w:p w14:paraId="0429274C" w14:textId="77777777" w:rsidR="003E7DCA" w:rsidRDefault="003E7DCA" w:rsidP="003E7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A1"/>
    <w:rsid w:val="000130FB"/>
    <w:rsid w:val="000369B9"/>
    <w:rsid w:val="000E1752"/>
    <w:rsid w:val="00117CBB"/>
    <w:rsid w:val="001501F2"/>
    <w:rsid w:val="001E6EA1"/>
    <w:rsid w:val="002013C0"/>
    <w:rsid w:val="003B4AA9"/>
    <w:rsid w:val="003E7DCA"/>
    <w:rsid w:val="00613F24"/>
    <w:rsid w:val="00635D23"/>
    <w:rsid w:val="006F424A"/>
    <w:rsid w:val="007E3677"/>
    <w:rsid w:val="008107A1"/>
    <w:rsid w:val="008645F2"/>
    <w:rsid w:val="00891865"/>
    <w:rsid w:val="008B211B"/>
    <w:rsid w:val="00A732A1"/>
    <w:rsid w:val="00AE2116"/>
    <w:rsid w:val="00B475F6"/>
    <w:rsid w:val="00B60733"/>
    <w:rsid w:val="00BA1954"/>
    <w:rsid w:val="00BF5AF5"/>
    <w:rsid w:val="00C0596E"/>
    <w:rsid w:val="00CF28F5"/>
    <w:rsid w:val="00D06873"/>
    <w:rsid w:val="00DC6846"/>
    <w:rsid w:val="00F31134"/>
    <w:rsid w:val="00FA09D9"/>
    <w:rsid w:val="00FB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6CB9A2"/>
  <w15:chartTrackingRefBased/>
  <w15:docId w15:val="{810B645F-2814-4FE1-8102-F2F140DE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2A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7D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7DCA"/>
    <w:rPr>
      <w:szCs w:val="21"/>
    </w:rPr>
  </w:style>
  <w:style w:type="paragraph" w:styleId="a6">
    <w:name w:val="footer"/>
    <w:basedOn w:val="a"/>
    <w:link w:val="a7"/>
    <w:uiPriority w:val="99"/>
    <w:unhideWhenUsed/>
    <w:rsid w:val="003E7D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7DCA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 Kawano</dc:creator>
  <cp:keywords/>
  <dc:description/>
  <cp:lastModifiedBy>Go Kawano</cp:lastModifiedBy>
  <cp:revision>5</cp:revision>
  <dcterms:created xsi:type="dcterms:W3CDTF">2023-06-12T23:00:00Z</dcterms:created>
  <dcterms:modified xsi:type="dcterms:W3CDTF">2023-06-13T08:42:00Z</dcterms:modified>
</cp:coreProperties>
</file>